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429" w:rsidRDefault="00145073" w:rsidP="00756429">
      <w:pPr>
        <w:pStyle w:val="BBAuthorName"/>
        <w:spacing w:line="360" w:lineRule="auto"/>
        <w:rPr>
          <w:rFonts w:ascii="Times New Roman" w:hAnsi="Times New Roman"/>
          <w:i w:val="0"/>
          <w:sz w:val="44"/>
        </w:rPr>
      </w:pPr>
      <w:r>
        <w:rPr>
          <w:rFonts w:ascii="Times New Roman" w:hAnsi="Times New Roman"/>
          <w:i w:val="0"/>
          <w:sz w:val="44"/>
        </w:rPr>
        <w:t>I</w:t>
      </w:r>
      <w:r w:rsidR="00756429">
        <w:rPr>
          <w:rFonts w:ascii="Times New Roman" w:hAnsi="Times New Roman"/>
          <w:i w:val="0"/>
          <w:sz w:val="44"/>
        </w:rPr>
        <w:t>dentification and s</w:t>
      </w:r>
      <w:r w:rsidR="00756429" w:rsidRPr="00A04C6F">
        <w:rPr>
          <w:rFonts w:ascii="Times New Roman" w:hAnsi="Times New Roman"/>
          <w:i w:val="0"/>
          <w:sz w:val="44"/>
        </w:rPr>
        <w:t xml:space="preserve">tructural elucidation </w:t>
      </w:r>
      <w:r w:rsidR="00756429">
        <w:rPr>
          <w:rFonts w:ascii="Times New Roman" w:hAnsi="Times New Roman"/>
          <w:i w:val="0"/>
          <w:sz w:val="44"/>
        </w:rPr>
        <w:t>of</w:t>
      </w:r>
      <w:r w:rsidR="00756429" w:rsidRPr="00A04C6F">
        <w:rPr>
          <w:rFonts w:ascii="Times New Roman" w:hAnsi="Times New Roman"/>
          <w:i w:val="0"/>
          <w:sz w:val="44"/>
        </w:rPr>
        <w:t xml:space="preserve"> </w:t>
      </w:r>
      <w:r w:rsidR="00756429">
        <w:rPr>
          <w:rFonts w:ascii="Times New Roman" w:hAnsi="Times New Roman"/>
          <w:i w:val="0"/>
          <w:sz w:val="44"/>
        </w:rPr>
        <w:t xml:space="preserve">transformation </w:t>
      </w:r>
      <w:r w:rsidR="00756429" w:rsidRPr="00A04C6F">
        <w:rPr>
          <w:rFonts w:ascii="Times New Roman" w:hAnsi="Times New Roman"/>
          <w:i w:val="0"/>
          <w:sz w:val="44"/>
        </w:rPr>
        <w:t xml:space="preserve">products </w:t>
      </w:r>
      <w:r w:rsidR="00756429">
        <w:rPr>
          <w:rFonts w:ascii="Times New Roman" w:hAnsi="Times New Roman"/>
          <w:i w:val="0"/>
          <w:sz w:val="44"/>
        </w:rPr>
        <w:t xml:space="preserve">of contaminants of </w:t>
      </w:r>
      <w:r>
        <w:rPr>
          <w:rFonts w:ascii="Times New Roman" w:hAnsi="Times New Roman"/>
          <w:i w:val="0"/>
          <w:sz w:val="44"/>
        </w:rPr>
        <w:t>estrone</w:t>
      </w:r>
    </w:p>
    <w:p w:rsidR="00756429" w:rsidRPr="00F02B9D" w:rsidRDefault="00756429" w:rsidP="00756429">
      <w:pPr>
        <w:pStyle w:val="BBAuthorName"/>
        <w:spacing w:line="360" w:lineRule="auto"/>
        <w:rPr>
          <w:rFonts w:ascii="Times New Roman" w:hAnsi="Times New Roman"/>
          <w:lang w:val="es-CO"/>
        </w:rPr>
      </w:pPr>
      <w:r w:rsidRPr="00F02B9D">
        <w:rPr>
          <w:rFonts w:ascii="Times New Roman" w:hAnsi="Times New Roman"/>
          <w:lang w:val="es-CO"/>
        </w:rPr>
        <w:t>Pedro A. Segura, Pearl Kaplan, Viviane Yargeau *</w:t>
      </w:r>
    </w:p>
    <w:p w:rsidR="00756429" w:rsidRPr="00B40CE7" w:rsidRDefault="00756429" w:rsidP="00756429">
      <w:pPr>
        <w:pStyle w:val="BIEmailAddress"/>
        <w:spacing w:line="360" w:lineRule="auto"/>
        <w:rPr>
          <w:rFonts w:ascii="Times New Roman" w:hAnsi="Times New Roman"/>
        </w:rPr>
      </w:pPr>
      <w:r w:rsidRPr="00B40CE7">
        <w:rPr>
          <w:rFonts w:ascii="Times New Roman" w:hAnsi="Times New Roman"/>
        </w:rPr>
        <w:t>Department of Chemical Engineering, McGill University, 3610 University, Montreal, QC, H3A 2B2</w:t>
      </w:r>
    </w:p>
    <w:p w:rsidR="00756429" w:rsidRPr="00B40CE7" w:rsidRDefault="00756429" w:rsidP="00756429">
      <w:pPr>
        <w:pStyle w:val="BDAbstract"/>
        <w:spacing w:line="360" w:lineRule="auto"/>
        <w:rPr>
          <w:rFonts w:ascii="Times New Roman" w:hAnsi="Times New Roman"/>
        </w:rPr>
      </w:pPr>
      <w:r w:rsidRPr="00B40CE7">
        <w:rPr>
          <w:rFonts w:ascii="Times New Roman" w:hAnsi="Times New Roman"/>
        </w:rPr>
        <w:t>* Corresponding author: viviane.yargeau@mcgill.ca</w:t>
      </w:r>
    </w:p>
    <w:p w:rsidR="00756429" w:rsidRPr="00B40CE7" w:rsidRDefault="00756429" w:rsidP="00756429">
      <w:pPr>
        <w:pStyle w:val="BDAbstract"/>
        <w:spacing w:line="360" w:lineRule="auto"/>
        <w:rPr>
          <w:rFonts w:ascii="Times New Roman" w:hAnsi="Times New Roman"/>
        </w:rPr>
      </w:pPr>
      <w:r w:rsidRPr="00B40CE7">
        <w:rPr>
          <w:rFonts w:ascii="Times New Roman" w:hAnsi="Times New Roman"/>
        </w:rPr>
        <w:t>Tel: 1-514-398-2273, Fax: 1-514-398-6678</w:t>
      </w:r>
    </w:p>
    <w:p w:rsidR="00756429" w:rsidRDefault="00756429" w:rsidP="00756429">
      <w:pPr>
        <w:spacing w:line="480" w:lineRule="auto"/>
        <w:rPr>
          <w:lang w:val="es-CO"/>
        </w:rPr>
      </w:pPr>
    </w:p>
    <w:p w:rsidR="00756429" w:rsidRDefault="00756429" w:rsidP="00756429">
      <w:pPr>
        <w:spacing w:line="480" w:lineRule="auto"/>
        <w:rPr>
          <w:lang w:val="es-CO"/>
        </w:rPr>
      </w:pPr>
    </w:p>
    <w:p w:rsidR="00756429" w:rsidRPr="00E538BA" w:rsidRDefault="006754F0" w:rsidP="00756429">
      <w:pPr>
        <w:spacing w:line="480" w:lineRule="auto"/>
        <w:jc w:val="center"/>
        <w:rPr>
          <w:lang w:val="en-CA"/>
        </w:rPr>
      </w:pPr>
      <w:r w:rsidRPr="00E538BA">
        <w:rPr>
          <w:lang w:val="en-CA"/>
        </w:rPr>
        <w:t>Additional</w:t>
      </w:r>
      <w:r w:rsidRPr="00E538BA">
        <w:rPr>
          <w:lang w:val="en-CA"/>
        </w:rPr>
        <w:t xml:space="preserve"> </w:t>
      </w:r>
      <w:r w:rsidR="00756429" w:rsidRPr="00E538BA">
        <w:rPr>
          <w:lang w:val="en-CA"/>
        </w:rPr>
        <w:t>Material</w:t>
      </w:r>
    </w:p>
    <w:p w:rsidR="00756429" w:rsidRDefault="00756429" w:rsidP="00756429">
      <w:pPr>
        <w:spacing w:line="480" w:lineRule="auto"/>
        <w:rPr>
          <w:lang w:val="en-CA"/>
        </w:rPr>
      </w:pPr>
      <w:r w:rsidRPr="00E82932">
        <w:rPr>
          <w:noProof/>
          <w:lang w:val="en-CA" w:eastAsia="en-CA"/>
        </w:rPr>
        <w:lastRenderedPageBreak/>
        <w:drawing>
          <wp:inline distT="0" distB="0" distL="0" distR="0">
            <wp:extent cx="6383020" cy="4441825"/>
            <wp:effectExtent l="19050" t="0" r="0" b="0"/>
            <wp:docPr id="7" name="Picture 2" descr="Figure(ChromatogramOTPs)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(ChromatogramOTPs)v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429" w:rsidRPr="00F73DE4" w:rsidRDefault="00756429" w:rsidP="00756429">
      <w:pPr>
        <w:spacing w:line="480" w:lineRule="auto"/>
        <w:rPr>
          <w:lang w:val="en-CA"/>
        </w:rPr>
      </w:pPr>
      <w:r w:rsidRPr="00E82932">
        <w:rPr>
          <w:b/>
          <w:lang w:val="en-CA"/>
        </w:rPr>
        <w:t>Figure S1.</w:t>
      </w:r>
      <w:r>
        <w:rPr>
          <w:lang w:val="en-CA"/>
        </w:rPr>
        <w:t xml:space="preserve"> LC-HRMS chromatogram of the ozonated E1 preconcentrated sample. Signals for OTP-276 and OTP-318 were extracted with a mass window of  ± 0.01 mmu.</w:t>
      </w:r>
    </w:p>
    <w:p w:rsidR="00756429" w:rsidRDefault="00756429" w:rsidP="00756429">
      <w:pPr>
        <w:spacing w:line="480" w:lineRule="auto"/>
        <w:rPr>
          <w:lang w:val="en-CA"/>
        </w:rPr>
      </w:pPr>
    </w:p>
    <w:p w:rsidR="00756429" w:rsidRPr="00110F2E" w:rsidRDefault="00E538BA" w:rsidP="00756429">
      <w:pPr>
        <w:spacing w:line="480" w:lineRule="auto"/>
        <w:rPr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>
            <wp:extent cx="5943600" cy="4795520"/>
            <wp:effectExtent l="19050" t="0" r="0" b="0"/>
            <wp:docPr id="2" name="Picture 1" descr="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429" w:rsidRPr="00110F2E" w:rsidRDefault="00756429" w:rsidP="00756429">
      <w:pPr>
        <w:spacing w:line="480" w:lineRule="auto"/>
        <w:rPr>
          <w:lang w:val="en-CA"/>
        </w:rPr>
      </w:pPr>
    </w:p>
    <w:p w:rsidR="00756429" w:rsidRPr="00F73DE4" w:rsidRDefault="00756429" w:rsidP="00756429">
      <w:pPr>
        <w:spacing w:line="480" w:lineRule="auto"/>
        <w:rPr>
          <w:lang w:val="en-CA"/>
        </w:rPr>
      </w:pPr>
      <w:r w:rsidRPr="00F73DE4">
        <w:rPr>
          <w:b/>
          <w:lang w:val="en-CA"/>
        </w:rPr>
        <w:t>F</w:t>
      </w:r>
      <w:r w:rsidR="007B3633">
        <w:rPr>
          <w:b/>
          <w:lang w:val="en-CA"/>
        </w:rPr>
        <w:t>igure S2</w:t>
      </w:r>
      <w:r w:rsidRPr="00F73DE4">
        <w:rPr>
          <w:b/>
          <w:lang w:val="en-CA"/>
        </w:rPr>
        <w:t>.</w:t>
      </w:r>
      <w:r>
        <w:rPr>
          <w:lang w:val="en-CA"/>
        </w:rPr>
        <w:t xml:space="preserve"> Fragmentation tree of OTP-279 (deuterated analogue of OTP-276) showing the most probable elemental composition of the main MS</w:t>
      </w:r>
      <w:r>
        <w:rPr>
          <w:vertAlign w:val="superscript"/>
          <w:lang w:val="en-CA"/>
        </w:rPr>
        <w:t>n</w:t>
      </w:r>
      <w:r>
        <w:rPr>
          <w:lang w:val="en-CA"/>
        </w:rPr>
        <w:t xml:space="preserve"> product ions.</w:t>
      </w:r>
    </w:p>
    <w:p w:rsidR="00756429" w:rsidRPr="00110F2E" w:rsidRDefault="00756429" w:rsidP="00756429">
      <w:pPr>
        <w:spacing w:line="480" w:lineRule="auto"/>
        <w:rPr>
          <w:lang w:val="en-CA"/>
        </w:rPr>
      </w:pPr>
    </w:p>
    <w:p w:rsidR="00756429" w:rsidRPr="00110F2E" w:rsidRDefault="00756429" w:rsidP="00756429">
      <w:pPr>
        <w:spacing w:line="480" w:lineRule="auto"/>
        <w:rPr>
          <w:lang w:val="en-CA"/>
        </w:rPr>
      </w:pPr>
    </w:p>
    <w:p w:rsidR="00756429" w:rsidRDefault="00E538BA" w:rsidP="00756429">
      <w:pPr>
        <w:spacing w:line="480" w:lineRule="auto"/>
        <w:rPr>
          <w:lang w:val="en-CA"/>
        </w:rPr>
      </w:pPr>
      <w:bookmarkStart w:id="0" w:name="_GoBack"/>
      <w:bookmarkEnd w:id="0"/>
      <w:r>
        <w:rPr>
          <w:noProof/>
          <w:lang w:val="en-CA" w:eastAsia="en-CA"/>
        </w:rPr>
        <w:lastRenderedPageBreak/>
        <w:drawing>
          <wp:inline distT="0" distB="0" distL="0" distR="0">
            <wp:extent cx="5943600" cy="5952797"/>
            <wp:effectExtent l="19050" t="0" r="0" b="0"/>
            <wp:docPr id="1" name="Picture 0" descr="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2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5786" w:rsidRPr="00756429" w:rsidRDefault="00756429" w:rsidP="006E637D">
      <w:pPr>
        <w:spacing w:line="480" w:lineRule="auto"/>
        <w:rPr>
          <w:lang w:val="en-CA"/>
        </w:rPr>
      </w:pPr>
      <w:r w:rsidRPr="00F73DE4">
        <w:rPr>
          <w:b/>
          <w:lang w:val="en-CA"/>
        </w:rPr>
        <w:t>F</w:t>
      </w:r>
      <w:r w:rsidR="007B3633">
        <w:rPr>
          <w:b/>
          <w:lang w:val="en-CA"/>
        </w:rPr>
        <w:t>igure S3</w:t>
      </w:r>
      <w:r w:rsidRPr="00F73DE4">
        <w:rPr>
          <w:b/>
          <w:lang w:val="en-CA"/>
        </w:rPr>
        <w:t>.</w:t>
      </w:r>
      <w:r>
        <w:rPr>
          <w:lang w:val="en-CA"/>
        </w:rPr>
        <w:t xml:space="preserve"> Fragmentation tree of OTP-322 (deuterated analogue of OTP-318) showing the most probable elemental composition of the main MS</w:t>
      </w:r>
      <w:r>
        <w:rPr>
          <w:vertAlign w:val="superscript"/>
          <w:lang w:val="en-CA"/>
        </w:rPr>
        <w:t>n</w:t>
      </w:r>
      <w:r>
        <w:rPr>
          <w:lang w:val="en-CA"/>
        </w:rPr>
        <w:t xml:space="preserve"> product ions.</w:t>
      </w:r>
    </w:p>
    <w:sectPr w:rsidR="00205786" w:rsidRPr="00756429" w:rsidSect="00205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characterSpacingControl w:val="doNotCompress"/>
  <w:compat/>
  <w:rsids>
    <w:rsidRoot w:val="00756429"/>
    <w:rsid w:val="00002279"/>
    <w:rsid w:val="00002CA4"/>
    <w:rsid w:val="00003BB6"/>
    <w:rsid w:val="00004168"/>
    <w:rsid w:val="00005D6B"/>
    <w:rsid w:val="00006033"/>
    <w:rsid w:val="00010391"/>
    <w:rsid w:val="00011CE0"/>
    <w:rsid w:val="00013AC9"/>
    <w:rsid w:val="00013D3C"/>
    <w:rsid w:val="0001581B"/>
    <w:rsid w:val="00016030"/>
    <w:rsid w:val="0002119C"/>
    <w:rsid w:val="0002227E"/>
    <w:rsid w:val="00023DED"/>
    <w:rsid w:val="000251A8"/>
    <w:rsid w:val="000251AB"/>
    <w:rsid w:val="00025497"/>
    <w:rsid w:val="00026575"/>
    <w:rsid w:val="00026F2B"/>
    <w:rsid w:val="0002741B"/>
    <w:rsid w:val="00030117"/>
    <w:rsid w:val="000304C6"/>
    <w:rsid w:val="0003356C"/>
    <w:rsid w:val="00036001"/>
    <w:rsid w:val="0004168A"/>
    <w:rsid w:val="00044410"/>
    <w:rsid w:val="0004754F"/>
    <w:rsid w:val="00047A43"/>
    <w:rsid w:val="00047FCF"/>
    <w:rsid w:val="000508AA"/>
    <w:rsid w:val="00052D98"/>
    <w:rsid w:val="000532BC"/>
    <w:rsid w:val="00056AE2"/>
    <w:rsid w:val="0005758D"/>
    <w:rsid w:val="000623A0"/>
    <w:rsid w:val="00063358"/>
    <w:rsid w:val="000650A9"/>
    <w:rsid w:val="0006645A"/>
    <w:rsid w:val="00070AFF"/>
    <w:rsid w:val="00070F4C"/>
    <w:rsid w:val="00071A57"/>
    <w:rsid w:val="00071C82"/>
    <w:rsid w:val="000735FD"/>
    <w:rsid w:val="000808DB"/>
    <w:rsid w:val="000825D0"/>
    <w:rsid w:val="00085C16"/>
    <w:rsid w:val="00085E78"/>
    <w:rsid w:val="000877C2"/>
    <w:rsid w:val="000902EE"/>
    <w:rsid w:val="0009072C"/>
    <w:rsid w:val="00092355"/>
    <w:rsid w:val="00097A31"/>
    <w:rsid w:val="000A0D56"/>
    <w:rsid w:val="000A2C63"/>
    <w:rsid w:val="000A33A1"/>
    <w:rsid w:val="000A3890"/>
    <w:rsid w:val="000A5AE1"/>
    <w:rsid w:val="000B0869"/>
    <w:rsid w:val="000B20FD"/>
    <w:rsid w:val="000B4C50"/>
    <w:rsid w:val="000B5296"/>
    <w:rsid w:val="000C074A"/>
    <w:rsid w:val="000C07CF"/>
    <w:rsid w:val="000C07F2"/>
    <w:rsid w:val="000C1129"/>
    <w:rsid w:val="000C1470"/>
    <w:rsid w:val="000C1555"/>
    <w:rsid w:val="000C44C5"/>
    <w:rsid w:val="000C4D8C"/>
    <w:rsid w:val="000C53AC"/>
    <w:rsid w:val="000D0257"/>
    <w:rsid w:val="000D3A6C"/>
    <w:rsid w:val="000D5B69"/>
    <w:rsid w:val="000D7AD0"/>
    <w:rsid w:val="000E1D2B"/>
    <w:rsid w:val="000E237F"/>
    <w:rsid w:val="000E3BE7"/>
    <w:rsid w:val="000E59F9"/>
    <w:rsid w:val="000F1FC1"/>
    <w:rsid w:val="000F35B6"/>
    <w:rsid w:val="000F4FF0"/>
    <w:rsid w:val="000F51F0"/>
    <w:rsid w:val="000F652D"/>
    <w:rsid w:val="000F75F8"/>
    <w:rsid w:val="000F7A5E"/>
    <w:rsid w:val="000F7FF3"/>
    <w:rsid w:val="00103899"/>
    <w:rsid w:val="00104486"/>
    <w:rsid w:val="001112C8"/>
    <w:rsid w:val="00113585"/>
    <w:rsid w:val="00116786"/>
    <w:rsid w:val="00116F55"/>
    <w:rsid w:val="00123F8D"/>
    <w:rsid w:val="00125375"/>
    <w:rsid w:val="001266AA"/>
    <w:rsid w:val="0013286A"/>
    <w:rsid w:val="00134B2F"/>
    <w:rsid w:val="00136CF6"/>
    <w:rsid w:val="00136F85"/>
    <w:rsid w:val="001434DC"/>
    <w:rsid w:val="00145073"/>
    <w:rsid w:val="001456E0"/>
    <w:rsid w:val="00145E35"/>
    <w:rsid w:val="001504BA"/>
    <w:rsid w:val="00150982"/>
    <w:rsid w:val="00152735"/>
    <w:rsid w:val="00152CFD"/>
    <w:rsid w:val="001678D4"/>
    <w:rsid w:val="001707A6"/>
    <w:rsid w:val="00171196"/>
    <w:rsid w:val="001718EB"/>
    <w:rsid w:val="00172533"/>
    <w:rsid w:val="001773C8"/>
    <w:rsid w:val="00177BC8"/>
    <w:rsid w:val="0018261F"/>
    <w:rsid w:val="00183079"/>
    <w:rsid w:val="00183EDE"/>
    <w:rsid w:val="00183F84"/>
    <w:rsid w:val="001931AA"/>
    <w:rsid w:val="00193356"/>
    <w:rsid w:val="00194667"/>
    <w:rsid w:val="00194D21"/>
    <w:rsid w:val="001959F6"/>
    <w:rsid w:val="00196947"/>
    <w:rsid w:val="00197843"/>
    <w:rsid w:val="001A10C8"/>
    <w:rsid w:val="001A27D4"/>
    <w:rsid w:val="001A34AA"/>
    <w:rsid w:val="001A36C8"/>
    <w:rsid w:val="001A4E7E"/>
    <w:rsid w:val="001A65B1"/>
    <w:rsid w:val="001B1566"/>
    <w:rsid w:val="001B4B57"/>
    <w:rsid w:val="001B7D4C"/>
    <w:rsid w:val="001C19A9"/>
    <w:rsid w:val="001C1D5D"/>
    <w:rsid w:val="001C202E"/>
    <w:rsid w:val="001C4EED"/>
    <w:rsid w:val="001C6BB4"/>
    <w:rsid w:val="001D1F7A"/>
    <w:rsid w:val="001D42B1"/>
    <w:rsid w:val="001D5CDC"/>
    <w:rsid w:val="001E56F1"/>
    <w:rsid w:val="001E7156"/>
    <w:rsid w:val="001E7DAF"/>
    <w:rsid w:val="00200BF2"/>
    <w:rsid w:val="00202615"/>
    <w:rsid w:val="00205786"/>
    <w:rsid w:val="00206413"/>
    <w:rsid w:val="00207DF8"/>
    <w:rsid w:val="00210C08"/>
    <w:rsid w:val="00211530"/>
    <w:rsid w:val="002201F4"/>
    <w:rsid w:val="002207EA"/>
    <w:rsid w:val="002227E1"/>
    <w:rsid w:val="002241A3"/>
    <w:rsid w:val="00224607"/>
    <w:rsid w:val="002248F2"/>
    <w:rsid w:val="0022572D"/>
    <w:rsid w:val="002261E6"/>
    <w:rsid w:val="00227552"/>
    <w:rsid w:val="00230C19"/>
    <w:rsid w:val="002349C2"/>
    <w:rsid w:val="00235D2C"/>
    <w:rsid w:val="002404F0"/>
    <w:rsid w:val="00240665"/>
    <w:rsid w:val="00242093"/>
    <w:rsid w:val="0024373B"/>
    <w:rsid w:val="00244BCE"/>
    <w:rsid w:val="00244C48"/>
    <w:rsid w:val="00245362"/>
    <w:rsid w:val="00247616"/>
    <w:rsid w:val="00250523"/>
    <w:rsid w:val="002505C5"/>
    <w:rsid w:val="002505D7"/>
    <w:rsid w:val="00250A5D"/>
    <w:rsid w:val="00255D6E"/>
    <w:rsid w:val="002576AA"/>
    <w:rsid w:val="002579FA"/>
    <w:rsid w:val="002606A5"/>
    <w:rsid w:val="0026076B"/>
    <w:rsid w:val="00260E3C"/>
    <w:rsid w:val="00263A6A"/>
    <w:rsid w:val="00263D92"/>
    <w:rsid w:val="00264669"/>
    <w:rsid w:val="00265531"/>
    <w:rsid w:val="00266EDF"/>
    <w:rsid w:val="002671B1"/>
    <w:rsid w:val="0027130E"/>
    <w:rsid w:val="002718C7"/>
    <w:rsid w:val="00272DC3"/>
    <w:rsid w:val="002739D5"/>
    <w:rsid w:val="00273A1E"/>
    <w:rsid w:val="00274066"/>
    <w:rsid w:val="00275229"/>
    <w:rsid w:val="00276471"/>
    <w:rsid w:val="00280BDB"/>
    <w:rsid w:val="00281D1E"/>
    <w:rsid w:val="00282C82"/>
    <w:rsid w:val="00283FBB"/>
    <w:rsid w:val="00286046"/>
    <w:rsid w:val="0028786C"/>
    <w:rsid w:val="002920C2"/>
    <w:rsid w:val="00293ACA"/>
    <w:rsid w:val="002943E2"/>
    <w:rsid w:val="002943FC"/>
    <w:rsid w:val="002956D4"/>
    <w:rsid w:val="00296710"/>
    <w:rsid w:val="00296B0E"/>
    <w:rsid w:val="002A03A7"/>
    <w:rsid w:val="002A0508"/>
    <w:rsid w:val="002A0EC9"/>
    <w:rsid w:val="002A2842"/>
    <w:rsid w:val="002A609F"/>
    <w:rsid w:val="002A6282"/>
    <w:rsid w:val="002B1CFC"/>
    <w:rsid w:val="002B1E4B"/>
    <w:rsid w:val="002B4A9B"/>
    <w:rsid w:val="002B4CDE"/>
    <w:rsid w:val="002B4CEF"/>
    <w:rsid w:val="002C1240"/>
    <w:rsid w:val="002C13BB"/>
    <w:rsid w:val="002C52FA"/>
    <w:rsid w:val="002C6B07"/>
    <w:rsid w:val="002C6D0B"/>
    <w:rsid w:val="002C7CED"/>
    <w:rsid w:val="002D19C9"/>
    <w:rsid w:val="002D24DB"/>
    <w:rsid w:val="002D3673"/>
    <w:rsid w:val="002D4A90"/>
    <w:rsid w:val="002D7B3B"/>
    <w:rsid w:val="002E1542"/>
    <w:rsid w:val="002E42FA"/>
    <w:rsid w:val="002E67EF"/>
    <w:rsid w:val="002E75F0"/>
    <w:rsid w:val="002E7623"/>
    <w:rsid w:val="002F2B18"/>
    <w:rsid w:val="002F30A5"/>
    <w:rsid w:val="002F5265"/>
    <w:rsid w:val="00300168"/>
    <w:rsid w:val="00301468"/>
    <w:rsid w:val="00301AD7"/>
    <w:rsid w:val="00303B33"/>
    <w:rsid w:val="00304BEA"/>
    <w:rsid w:val="00310973"/>
    <w:rsid w:val="00310DC4"/>
    <w:rsid w:val="00311510"/>
    <w:rsid w:val="00316CB5"/>
    <w:rsid w:val="00317A02"/>
    <w:rsid w:val="00320270"/>
    <w:rsid w:val="00322BE2"/>
    <w:rsid w:val="00323C54"/>
    <w:rsid w:val="0032530B"/>
    <w:rsid w:val="00326076"/>
    <w:rsid w:val="00326F2F"/>
    <w:rsid w:val="003307AC"/>
    <w:rsid w:val="00331409"/>
    <w:rsid w:val="00332429"/>
    <w:rsid w:val="00333084"/>
    <w:rsid w:val="00334013"/>
    <w:rsid w:val="00334BC5"/>
    <w:rsid w:val="00335E65"/>
    <w:rsid w:val="00336F56"/>
    <w:rsid w:val="003416F6"/>
    <w:rsid w:val="00345A76"/>
    <w:rsid w:val="00345CD4"/>
    <w:rsid w:val="003464F8"/>
    <w:rsid w:val="003506D4"/>
    <w:rsid w:val="00350A4F"/>
    <w:rsid w:val="00351DDE"/>
    <w:rsid w:val="00352A98"/>
    <w:rsid w:val="00354FC1"/>
    <w:rsid w:val="00355160"/>
    <w:rsid w:val="00355F29"/>
    <w:rsid w:val="003623EA"/>
    <w:rsid w:val="00367904"/>
    <w:rsid w:val="00370CA1"/>
    <w:rsid w:val="00371D35"/>
    <w:rsid w:val="00372C41"/>
    <w:rsid w:val="00372FCD"/>
    <w:rsid w:val="00375B2F"/>
    <w:rsid w:val="00375E7B"/>
    <w:rsid w:val="00377D34"/>
    <w:rsid w:val="00380FD2"/>
    <w:rsid w:val="00381563"/>
    <w:rsid w:val="003851D3"/>
    <w:rsid w:val="0038671C"/>
    <w:rsid w:val="00390068"/>
    <w:rsid w:val="00390F9D"/>
    <w:rsid w:val="003925BB"/>
    <w:rsid w:val="0039524E"/>
    <w:rsid w:val="00395AFB"/>
    <w:rsid w:val="0039694D"/>
    <w:rsid w:val="003A07D6"/>
    <w:rsid w:val="003A1B51"/>
    <w:rsid w:val="003A30B4"/>
    <w:rsid w:val="003A3850"/>
    <w:rsid w:val="003A44DA"/>
    <w:rsid w:val="003A62AD"/>
    <w:rsid w:val="003A664B"/>
    <w:rsid w:val="003A6B62"/>
    <w:rsid w:val="003B0B21"/>
    <w:rsid w:val="003B17BA"/>
    <w:rsid w:val="003B2E5B"/>
    <w:rsid w:val="003B6B88"/>
    <w:rsid w:val="003C1CDB"/>
    <w:rsid w:val="003C58EC"/>
    <w:rsid w:val="003C77D9"/>
    <w:rsid w:val="003C7B27"/>
    <w:rsid w:val="003D21BC"/>
    <w:rsid w:val="003D221B"/>
    <w:rsid w:val="003D301B"/>
    <w:rsid w:val="003D4C9D"/>
    <w:rsid w:val="003D4E17"/>
    <w:rsid w:val="003D54B2"/>
    <w:rsid w:val="003D5D0D"/>
    <w:rsid w:val="003E2EAA"/>
    <w:rsid w:val="003E6328"/>
    <w:rsid w:val="003F6AC6"/>
    <w:rsid w:val="004002DC"/>
    <w:rsid w:val="004003F0"/>
    <w:rsid w:val="00400D96"/>
    <w:rsid w:val="00401B70"/>
    <w:rsid w:val="004036E7"/>
    <w:rsid w:val="004048ED"/>
    <w:rsid w:val="00404CE5"/>
    <w:rsid w:val="00410EE5"/>
    <w:rsid w:val="00412511"/>
    <w:rsid w:val="0041665A"/>
    <w:rsid w:val="00417F3F"/>
    <w:rsid w:val="004218AB"/>
    <w:rsid w:val="00422315"/>
    <w:rsid w:val="004227E6"/>
    <w:rsid w:val="00423A78"/>
    <w:rsid w:val="0042581C"/>
    <w:rsid w:val="00430A80"/>
    <w:rsid w:val="00430D16"/>
    <w:rsid w:val="00435642"/>
    <w:rsid w:val="0043624C"/>
    <w:rsid w:val="00437560"/>
    <w:rsid w:val="00440A87"/>
    <w:rsid w:val="00442632"/>
    <w:rsid w:val="00445245"/>
    <w:rsid w:val="00447C2C"/>
    <w:rsid w:val="004521AF"/>
    <w:rsid w:val="00452DDB"/>
    <w:rsid w:val="004560FE"/>
    <w:rsid w:val="00456CD7"/>
    <w:rsid w:val="00457438"/>
    <w:rsid w:val="00460315"/>
    <w:rsid w:val="004611FF"/>
    <w:rsid w:val="00461BE3"/>
    <w:rsid w:val="00462637"/>
    <w:rsid w:val="00463AFE"/>
    <w:rsid w:val="00464AA8"/>
    <w:rsid w:val="00465AA0"/>
    <w:rsid w:val="004676CD"/>
    <w:rsid w:val="00473D5B"/>
    <w:rsid w:val="004804BE"/>
    <w:rsid w:val="00480C9F"/>
    <w:rsid w:val="004814CA"/>
    <w:rsid w:val="00481814"/>
    <w:rsid w:val="00484522"/>
    <w:rsid w:val="00484E03"/>
    <w:rsid w:val="0049063E"/>
    <w:rsid w:val="0049171E"/>
    <w:rsid w:val="00491846"/>
    <w:rsid w:val="00497462"/>
    <w:rsid w:val="004974F2"/>
    <w:rsid w:val="004A0364"/>
    <w:rsid w:val="004A03E9"/>
    <w:rsid w:val="004A589A"/>
    <w:rsid w:val="004A6EA5"/>
    <w:rsid w:val="004A7F22"/>
    <w:rsid w:val="004B2395"/>
    <w:rsid w:val="004B2ECB"/>
    <w:rsid w:val="004B3E22"/>
    <w:rsid w:val="004B40B8"/>
    <w:rsid w:val="004B40F4"/>
    <w:rsid w:val="004B691C"/>
    <w:rsid w:val="004C1BFD"/>
    <w:rsid w:val="004C4024"/>
    <w:rsid w:val="004C7258"/>
    <w:rsid w:val="004D02B8"/>
    <w:rsid w:val="004D2F46"/>
    <w:rsid w:val="004D4B72"/>
    <w:rsid w:val="004E0EF9"/>
    <w:rsid w:val="004E1228"/>
    <w:rsid w:val="004E1F63"/>
    <w:rsid w:val="004E3D60"/>
    <w:rsid w:val="004E4183"/>
    <w:rsid w:val="004F0955"/>
    <w:rsid w:val="004F109F"/>
    <w:rsid w:val="004F337A"/>
    <w:rsid w:val="004F38D7"/>
    <w:rsid w:val="004F3A9C"/>
    <w:rsid w:val="004F48B6"/>
    <w:rsid w:val="00500812"/>
    <w:rsid w:val="00500E38"/>
    <w:rsid w:val="00503816"/>
    <w:rsid w:val="0050733D"/>
    <w:rsid w:val="005101AC"/>
    <w:rsid w:val="00512961"/>
    <w:rsid w:val="0051383B"/>
    <w:rsid w:val="00516779"/>
    <w:rsid w:val="00517766"/>
    <w:rsid w:val="005269A6"/>
    <w:rsid w:val="00526A26"/>
    <w:rsid w:val="00531632"/>
    <w:rsid w:val="00534198"/>
    <w:rsid w:val="005349C6"/>
    <w:rsid w:val="00544817"/>
    <w:rsid w:val="00547B9B"/>
    <w:rsid w:val="005501F0"/>
    <w:rsid w:val="00554FCC"/>
    <w:rsid w:val="00555E3A"/>
    <w:rsid w:val="005563B1"/>
    <w:rsid w:val="0056312C"/>
    <w:rsid w:val="005631DB"/>
    <w:rsid w:val="005633B3"/>
    <w:rsid w:val="005649F7"/>
    <w:rsid w:val="00565CD0"/>
    <w:rsid w:val="005701A5"/>
    <w:rsid w:val="0057103E"/>
    <w:rsid w:val="005720FF"/>
    <w:rsid w:val="00572D73"/>
    <w:rsid w:val="005737FE"/>
    <w:rsid w:val="00573FEC"/>
    <w:rsid w:val="00574B52"/>
    <w:rsid w:val="00575334"/>
    <w:rsid w:val="00575C4F"/>
    <w:rsid w:val="00576846"/>
    <w:rsid w:val="00580B32"/>
    <w:rsid w:val="005815F8"/>
    <w:rsid w:val="00583832"/>
    <w:rsid w:val="00587D35"/>
    <w:rsid w:val="0059611D"/>
    <w:rsid w:val="0059664D"/>
    <w:rsid w:val="005A0B6C"/>
    <w:rsid w:val="005A206A"/>
    <w:rsid w:val="005A726A"/>
    <w:rsid w:val="005B0C81"/>
    <w:rsid w:val="005B0F05"/>
    <w:rsid w:val="005B14E0"/>
    <w:rsid w:val="005B31AB"/>
    <w:rsid w:val="005B57D6"/>
    <w:rsid w:val="005C067E"/>
    <w:rsid w:val="005C3547"/>
    <w:rsid w:val="005C43BF"/>
    <w:rsid w:val="005C4F19"/>
    <w:rsid w:val="005C638E"/>
    <w:rsid w:val="005D0DC8"/>
    <w:rsid w:val="005D0E07"/>
    <w:rsid w:val="005D0FFA"/>
    <w:rsid w:val="005D3FE1"/>
    <w:rsid w:val="005D46F5"/>
    <w:rsid w:val="005D4A7A"/>
    <w:rsid w:val="005D52EC"/>
    <w:rsid w:val="005E0EC5"/>
    <w:rsid w:val="005E1367"/>
    <w:rsid w:val="005E1F35"/>
    <w:rsid w:val="005E2633"/>
    <w:rsid w:val="005E638C"/>
    <w:rsid w:val="005E70BA"/>
    <w:rsid w:val="005F02CE"/>
    <w:rsid w:val="005F1A75"/>
    <w:rsid w:val="005F267E"/>
    <w:rsid w:val="005F4641"/>
    <w:rsid w:val="005F4F82"/>
    <w:rsid w:val="005F5E26"/>
    <w:rsid w:val="005F6EC3"/>
    <w:rsid w:val="006008DE"/>
    <w:rsid w:val="0060311F"/>
    <w:rsid w:val="00605128"/>
    <w:rsid w:val="00607166"/>
    <w:rsid w:val="006072E1"/>
    <w:rsid w:val="00607572"/>
    <w:rsid w:val="00610433"/>
    <w:rsid w:val="00610995"/>
    <w:rsid w:val="006110B7"/>
    <w:rsid w:val="006111CF"/>
    <w:rsid w:val="00612118"/>
    <w:rsid w:val="00621011"/>
    <w:rsid w:val="006235C6"/>
    <w:rsid w:val="00624646"/>
    <w:rsid w:val="00625D90"/>
    <w:rsid w:val="00627C54"/>
    <w:rsid w:val="006302E6"/>
    <w:rsid w:val="00630DCF"/>
    <w:rsid w:val="00634FFC"/>
    <w:rsid w:val="006350F5"/>
    <w:rsid w:val="00642457"/>
    <w:rsid w:val="00643879"/>
    <w:rsid w:val="006452E5"/>
    <w:rsid w:val="00647349"/>
    <w:rsid w:val="006513DB"/>
    <w:rsid w:val="00653B37"/>
    <w:rsid w:val="0066150B"/>
    <w:rsid w:val="00662447"/>
    <w:rsid w:val="0066252D"/>
    <w:rsid w:val="00663D23"/>
    <w:rsid w:val="00666523"/>
    <w:rsid w:val="0066664F"/>
    <w:rsid w:val="00667523"/>
    <w:rsid w:val="0067221E"/>
    <w:rsid w:val="006728E4"/>
    <w:rsid w:val="00674381"/>
    <w:rsid w:val="00674A9C"/>
    <w:rsid w:val="00674EC5"/>
    <w:rsid w:val="006754F0"/>
    <w:rsid w:val="006767EF"/>
    <w:rsid w:val="00681BAB"/>
    <w:rsid w:val="0068462E"/>
    <w:rsid w:val="00685F39"/>
    <w:rsid w:val="0068635A"/>
    <w:rsid w:val="00686A93"/>
    <w:rsid w:val="00691E95"/>
    <w:rsid w:val="00694C09"/>
    <w:rsid w:val="00695DE6"/>
    <w:rsid w:val="006A0BA5"/>
    <w:rsid w:val="006A1977"/>
    <w:rsid w:val="006A5AFA"/>
    <w:rsid w:val="006A60A1"/>
    <w:rsid w:val="006A6E0C"/>
    <w:rsid w:val="006A72E6"/>
    <w:rsid w:val="006B2774"/>
    <w:rsid w:val="006B31F0"/>
    <w:rsid w:val="006B3718"/>
    <w:rsid w:val="006B4CF8"/>
    <w:rsid w:val="006B5480"/>
    <w:rsid w:val="006C1313"/>
    <w:rsid w:val="006C4838"/>
    <w:rsid w:val="006C6AC6"/>
    <w:rsid w:val="006C7C7A"/>
    <w:rsid w:val="006D0C4C"/>
    <w:rsid w:val="006D12C5"/>
    <w:rsid w:val="006D1781"/>
    <w:rsid w:val="006D758F"/>
    <w:rsid w:val="006E1BAD"/>
    <w:rsid w:val="006E358A"/>
    <w:rsid w:val="006E415C"/>
    <w:rsid w:val="006E637D"/>
    <w:rsid w:val="006E73A3"/>
    <w:rsid w:val="006E79EF"/>
    <w:rsid w:val="006F0754"/>
    <w:rsid w:val="006F2796"/>
    <w:rsid w:val="006F2A5A"/>
    <w:rsid w:val="006F4E1D"/>
    <w:rsid w:val="006F4F5E"/>
    <w:rsid w:val="006F5BC5"/>
    <w:rsid w:val="006F6E1B"/>
    <w:rsid w:val="00707092"/>
    <w:rsid w:val="00714A8F"/>
    <w:rsid w:val="00715283"/>
    <w:rsid w:val="00715467"/>
    <w:rsid w:val="00715510"/>
    <w:rsid w:val="007238B4"/>
    <w:rsid w:val="00723DB5"/>
    <w:rsid w:val="0072438E"/>
    <w:rsid w:val="00725D94"/>
    <w:rsid w:val="007268AB"/>
    <w:rsid w:val="00731A3C"/>
    <w:rsid w:val="0073231C"/>
    <w:rsid w:val="0073737C"/>
    <w:rsid w:val="00737542"/>
    <w:rsid w:val="00742D63"/>
    <w:rsid w:val="007445F2"/>
    <w:rsid w:val="007464E9"/>
    <w:rsid w:val="00746F19"/>
    <w:rsid w:val="007500A2"/>
    <w:rsid w:val="00750100"/>
    <w:rsid w:val="00751BE1"/>
    <w:rsid w:val="00752AD2"/>
    <w:rsid w:val="00754EC3"/>
    <w:rsid w:val="00755493"/>
    <w:rsid w:val="00756429"/>
    <w:rsid w:val="00760424"/>
    <w:rsid w:val="00761AA9"/>
    <w:rsid w:val="00762647"/>
    <w:rsid w:val="00762CED"/>
    <w:rsid w:val="00770061"/>
    <w:rsid w:val="0077047D"/>
    <w:rsid w:val="00770946"/>
    <w:rsid w:val="00771861"/>
    <w:rsid w:val="00772A8D"/>
    <w:rsid w:val="00772F50"/>
    <w:rsid w:val="0077338D"/>
    <w:rsid w:val="00773926"/>
    <w:rsid w:val="00775350"/>
    <w:rsid w:val="00776094"/>
    <w:rsid w:val="007774D0"/>
    <w:rsid w:val="00784704"/>
    <w:rsid w:val="00791C49"/>
    <w:rsid w:val="00792A4C"/>
    <w:rsid w:val="00794C66"/>
    <w:rsid w:val="0079685A"/>
    <w:rsid w:val="007A1927"/>
    <w:rsid w:val="007A2A0F"/>
    <w:rsid w:val="007A2CEF"/>
    <w:rsid w:val="007A2E06"/>
    <w:rsid w:val="007A4554"/>
    <w:rsid w:val="007A4DC5"/>
    <w:rsid w:val="007A6AD2"/>
    <w:rsid w:val="007B19A0"/>
    <w:rsid w:val="007B2B93"/>
    <w:rsid w:val="007B3633"/>
    <w:rsid w:val="007B560D"/>
    <w:rsid w:val="007B5B35"/>
    <w:rsid w:val="007C0C9B"/>
    <w:rsid w:val="007C2817"/>
    <w:rsid w:val="007C3BF1"/>
    <w:rsid w:val="007C3ED3"/>
    <w:rsid w:val="007C6135"/>
    <w:rsid w:val="007D2034"/>
    <w:rsid w:val="007D20C3"/>
    <w:rsid w:val="007D2900"/>
    <w:rsid w:val="007D3371"/>
    <w:rsid w:val="007D60E2"/>
    <w:rsid w:val="007D62D5"/>
    <w:rsid w:val="007D64A6"/>
    <w:rsid w:val="007D7575"/>
    <w:rsid w:val="007D7AB1"/>
    <w:rsid w:val="007E37F5"/>
    <w:rsid w:val="007E701A"/>
    <w:rsid w:val="007E7988"/>
    <w:rsid w:val="007F673E"/>
    <w:rsid w:val="007F7BC2"/>
    <w:rsid w:val="007F7EE8"/>
    <w:rsid w:val="008014B1"/>
    <w:rsid w:val="00801FFE"/>
    <w:rsid w:val="008033A4"/>
    <w:rsid w:val="008042AC"/>
    <w:rsid w:val="0080751A"/>
    <w:rsid w:val="00812210"/>
    <w:rsid w:val="00812D2C"/>
    <w:rsid w:val="008162A0"/>
    <w:rsid w:val="008218E3"/>
    <w:rsid w:val="00822315"/>
    <w:rsid w:val="00822398"/>
    <w:rsid w:val="0082505D"/>
    <w:rsid w:val="008312B5"/>
    <w:rsid w:val="00832023"/>
    <w:rsid w:val="00844405"/>
    <w:rsid w:val="008445ED"/>
    <w:rsid w:val="00846867"/>
    <w:rsid w:val="00855DFE"/>
    <w:rsid w:val="0085625F"/>
    <w:rsid w:val="008566E0"/>
    <w:rsid w:val="008570D1"/>
    <w:rsid w:val="00857CB2"/>
    <w:rsid w:val="00860CFC"/>
    <w:rsid w:val="00864FE0"/>
    <w:rsid w:val="0086692E"/>
    <w:rsid w:val="00870781"/>
    <w:rsid w:val="0088039E"/>
    <w:rsid w:val="00882604"/>
    <w:rsid w:val="00885B53"/>
    <w:rsid w:val="008866B2"/>
    <w:rsid w:val="00887CE9"/>
    <w:rsid w:val="00891461"/>
    <w:rsid w:val="0089586C"/>
    <w:rsid w:val="00895E3B"/>
    <w:rsid w:val="00896515"/>
    <w:rsid w:val="008A066F"/>
    <w:rsid w:val="008A2B26"/>
    <w:rsid w:val="008A382F"/>
    <w:rsid w:val="008A4EB7"/>
    <w:rsid w:val="008A6555"/>
    <w:rsid w:val="008B1161"/>
    <w:rsid w:val="008B22AA"/>
    <w:rsid w:val="008B4312"/>
    <w:rsid w:val="008B4827"/>
    <w:rsid w:val="008C3407"/>
    <w:rsid w:val="008C3BDC"/>
    <w:rsid w:val="008C4EB0"/>
    <w:rsid w:val="008C67D9"/>
    <w:rsid w:val="008C7632"/>
    <w:rsid w:val="008D27E4"/>
    <w:rsid w:val="008D7298"/>
    <w:rsid w:val="008E19BC"/>
    <w:rsid w:val="008E1A0F"/>
    <w:rsid w:val="008E4ECA"/>
    <w:rsid w:val="008E636F"/>
    <w:rsid w:val="008E6687"/>
    <w:rsid w:val="008E7492"/>
    <w:rsid w:val="008F45F3"/>
    <w:rsid w:val="008F6F89"/>
    <w:rsid w:val="008F714D"/>
    <w:rsid w:val="008F7C11"/>
    <w:rsid w:val="009034A0"/>
    <w:rsid w:val="00903537"/>
    <w:rsid w:val="00905426"/>
    <w:rsid w:val="00905EFA"/>
    <w:rsid w:val="009075A1"/>
    <w:rsid w:val="00907ADB"/>
    <w:rsid w:val="00912FC6"/>
    <w:rsid w:val="0091308F"/>
    <w:rsid w:val="0091473E"/>
    <w:rsid w:val="00925A0A"/>
    <w:rsid w:val="00927ADA"/>
    <w:rsid w:val="00931718"/>
    <w:rsid w:val="009325C4"/>
    <w:rsid w:val="00935973"/>
    <w:rsid w:val="00936C48"/>
    <w:rsid w:val="00936C58"/>
    <w:rsid w:val="00937CE3"/>
    <w:rsid w:val="0094030F"/>
    <w:rsid w:val="00942679"/>
    <w:rsid w:val="009435DF"/>
    <w:rsid w:val="00946186"/>
    <w:rsid w:val="009475CF"/>
    <w:rsid w:val="00954225"/>
    <w:rsid w:val="0095582F"/>
    <w:rsid w:val="009561F0"/>
    <w:rsid w:val="00962B52"/>
    <w:rsid w:val="0096489D"/>
    <w:rsid w:val="00966B83"/>
    <w:rsid w:val="00973D2E"/>
    <w:rsid w:val="0097503F"/>
    <w:rsid w:val="009755F6"/>
    <w:rsid w:val="00976176"/>
    <w:rsid w:val="00976629"/>
    <w:rsid w:val="0097788D"/>
    <w:rsid w:val="00980AA7"/>
    <w:rsid w:val="0098133C"/>
    <w:rsid w:val="009816A9"/>
    <w:rsid w:val="0098282C"/>
    <w:rsid w:val="009844CE"/>
    <w:rsid w:val="00986536"/>
    <w:rsid w:val="00990D75"/>
    <w:rsid w:val="00992C35"/>
    <w:rsid w:val="009A0C50"/>
    <w:rsid w:val="009A48C5"/>
    <w:rsid w:val="009A5073"/>
    <w:rsid w:val="009A6332"/>
    <w:rsid w:val="009A78ED"/>
    <w:rsid w:val="009B0672"/>
    <w:rsid w:val="009B0C69"/>
    <w:rsid w:val="009B1FDC"/>
    <w:rsid w:val="009B37C1"/>
    <w:rsid w:val="009B3FE9"/>
    <w:rsid w:val="009B40C7"/>
    <w:rsid w:val="009B4264"/>
    <w:rsid w:val="009B5DC5"/>
    <w:rsid w:val="009B5FB3"/>
    <w:rsid w:val="009C0480"/>
    <w:rsid w:val="009C3301"/>
    <w:rsid w:val="009C3DFC"/>
    <w:rsid w:val="009C7007"/>
    <w:rsid w:val="009D0A83"/>
    <w:rsid w:val="009D17F5"/>
    <w:rsid w:val="009D1D5F"/>
    <w:rsid w:val="009D4264"/>
    <w:rsid w:val="009D6F62"/>
    <w:rsid w:val="009E0057"/>
    <w:rsid w:val="009E1620"/>
    <w:rsid w:val="009E5BE2"/>
    <w:rsid w:val="009F7149"/>
    <w:rsid w:val="009F72AF"/>
    <w:rsid w:val="00A00DED"/>
    <w:rsid w:val="00A029BC"/>
    <w:rsid w:val="00A044C6"/>
    <w:rsid w:val="00A0539E"/>
    <w:rsid w:val="00A05913"/>
    <w:rsid w:val="00A10BC2"/>
    <w:rsid w:val="00A11C88"/>
    <w:rsid w:val="00A15985"/>
    <w:rsid w:val="00A21079"/>
    <w:rsid w:val="00A219FF"/>
    <w:rsid w:val="00A2212B"/>
    <w:rsid w:val="00A22651"/>
    <w:rsid w:val="00A22C43"/>
    <w:rsid w:val="00A23DE9"/>
    <w:rsid w:val="00A2416D"/>
    <w:rsid w:val="00A2423E"/>
    <w:rsid w:val="00A2757D"/>
    <w:rsid w:val="00A30931"/>
    <w:rsid w:val="00A31005"/>
    <w:rsid w:val="00A31592"/>
    <w:rsid w:val="00A32B46"/>
    <w:rsid w:val="00A34D1F"/>
    <w:rsid w:val="00A37800"/>
    <w:rsid w:val="00A423B3"/>
    <w:rsid w:val="00A428BE"/>
    <w:rsid w:val="00A47F1E"/>
    <w:rsid w:val="00A53391"/>
    <w:rsid w:val="00A54546"/>
    <w:rsid w:val="00A54A55"/>
    <w:rsid w:val="00A568F4"/>
    <w:rsid w:val="00A572EA"/>
    <w:rsid w:val="00A7070A"/>
    <w:rsid w:val="00A742EA"/>
    <w:rsid w:val="00A752CC"/>
    <w:rsid w:val="00A76293"/>
    <w:rsid w:val="00A7687C"/>
    <w:rsid w:val="00A76C62"/>
    <w:rsid w:val="00A77F50"/>
    <w:rsid w:val="00A82127"/>
    <w:rsid w:val="00A84416"/>
    <w:rsid w:val="00A86015"/>
    <w:rsid w:val="00A91FCA"/>
    <w:rsid w:val="00A92B7F"/>
    <w:rsid w:val="00A93CE7"/>
    <w:rsid w:val="00A94024"/>
    <w:rsid w:val="00A94C94"/>
    <w:rsid w:val="00A96DAF"/>
    <w:rsid w:val="00AA0E45"/>
    <w:rsid w:val="00AA3667"/>
    <w:rsid w:val="00AA5BEB"/>
    <w:rsid w:val="00AB0A93"/>
    <w:rsid w:val="00AB29AB"/>
    <w:rsid w:val="00AB3675"/>
    <w:rsid w:val="00AB4E37"/>
    <w:rsid w:val="00AB6915"/>
    <w:rsid w:val="00AB7417"/>
    <w:rsid w:val="00AC166E"/>
    <w:rsid w:val="00AC18B2"/>
    <w:rsid w:val="00AC5F11"/>
    <w:rsid w:val="00AC639E"/>
    <w:rsid w:val="00AD0227"/>
    <w:rsid w:val="00AD2693"/>
    <w:rsid w:val="00AD4FDB"/>
    <w:rsid w:val="00AD5C13"/>
    <w:rsid w:val="00AD6CF7"/>
    <w:rsid w:val="00AE5A8B"/>
    <w:rsid w:val="00AE7727"/>
    <w:rsid w:val="00AE7D8C"/>
    <w:rsid w:val="00AF5A62"/>
    <w:rsid w:val="00AF5BE8"/>
    <w:rsid w:val="00AF709B"/>
    <w:rsid w:val="00B00B9B"/>
    <w:rsid w:val="00B00BF7"/>
    <w:rsid w:val="00B1070B"/>
    <w:rsid w:val="00B10F6E"/>
    <w:rsid w:val="00B11D53"/>
    <w:rsid w:val="00B11F72"/>
    <w:rsid w:val="00B13986"/>
    <w:rsid w:val="00B157A0"/>
    <w:rsid w:val="00B17923"/>
    <w:rsid w:val="00B201B5"/>
    <w:rsid w:val="00B21488"/>
    <w:rsid w:val="00B22134"/>
    <w:rsid w:val="00B239F2"/>
    <w:rsid w:val="00B24B49"/>
    <w:rsid w:val="00B254DF"/>
    <w:rsid w:val="00B25577"/>
    <w:rsid w:val="00B25F83"/>
    <w:rsid w:val="00B33B52"/>
    <w:rsid w:val="00B34AAE"/>
    <w:rsid w:val="00B37C8C"/>
    <w:rsid w:val="00B41763"/>
    <w:rsid w:val="00B429EB"/>
    <w:rsid w:val="00B42C14"/>
    <w:rsid w:val="00B42F65"/>
    <w:rsid w:val="00B43A8B"/>
    <w:rsid w:val="00B43C03"/>
    <w:rsid w:val="00B46561"/>
    <w:rsid w:val="00B46AB5"/>
    <w:rsid w:val="00B46D89"/>
    <w:rsid w:val="00B50C91"/>
    <w:rsid w:val="00B52520"/>
    <w:rsid w:val="00B53686"/>
    <w:rsid w:val="00B55387"/>
    <w:rsid w:val="00B570E9"/>
    <w:rsid w:val="00B6128F"/>
    <w:rsid w:val="00B62232"/>
    <w:rsid w:val="00B625CF"/>
    <w:rsid w:val="00B651D1"/>
    <w:rsid w:val="00B72042"/>
    <w:rsid w:val="00B73283"/>
    <w:rsid w:val="00B851B9"/>
    <w:rsid w:val="00B8568E"/>
    <w:rsid w:val="00B9140A"/>
    <w:rsid w:val="00B919A6"/>
    <w:rsid w:val="00BA218A"/>
    <w:rsid w:val="00BA4E8D"/>
    <w:rsid w:val="00BA5C27"/>
    <w:rsid w:val="00BA5DF3"/>
    <w:rsid w:val="00BA77A4"/>
    <w:rsid w:val="00BB2784"/>
    <w:rsid w:val="00BB34DF"/>
    <w:rsid w:val="00BB4600"/>
    <w:rsid w:val="00BB55FA"/>
    <w:rsid w:val="00BB7621"/>
    <w:rsid w:val="00BC35D4"/>
    <w:rsid w:val="00BC45E4"/>
    <w:rsid w:val="00BD1060"/>
    <w:rsid w:val="00BD5BB4"/>
    <w:rsid w:val="00BD6AC2"/>
    <w:rsid w:val="00BD7851"/>
    <w:rsid w:val="00BD7B9E"/>
    <w:rsid w:val="00BD7FF6"/>
    <w:rsid w:val="00BE327C"/>
    <w:rsid w:val="00BF3366"/>
    <w:rsid w:val="00BF4D54"/>
    <w:rsid w:val="00BF4E86"/>
    <w:rsid w:val="00BF56F9"/>
    <w:rsid w:val="00BF7745"/>
    <w:rsid w:val="00BF7F82"/>
    <w:rsid w:val="00C0055E"/>
    <w:rsid w:val="00C00AAA"/>
    <w:rsid w:val="00C00FD2"/>
    <w:rsid w:val="00C01D58"/>
    <w:rsid w:val="00C0703D"/>
    <w:rsid w:val="00C07D3D"/>
    <w:rsid w:val="00C113E4"/>
    <w:rsid w:val="00C157ED"/>
    <w:rsid w:val="00C15C87"/>
    <w:rsid w:val="00C16383"/>
    <w:rsid w:val="00C21261"/>
    <w:rsid w:val="00C25AD5"/>
    <w:rsid w:val="00C27447"/>
    <w:rsid w:val="00C27953"/>
    <w:rsid w:val="00C3236A"/>
    <w:rsid w:val="00C3544E"/>
    <w:rsid w:val="00C37C25"/>
    <w:rsid w:val="00C4075F"/>
    <w:rsid w:val="00C40F6C"/>
    <w:rsid w:val="00C43434"/>
    <w:rsid w:val="00C45FFD"/>
    <w:rsid w:val="00C4673A"/>
    <w:rsid w:val="00C47A90"/>
    <w:rsid w:val="00C47F66"/>
    <w:rsid w:val="00C50D50"/>
    <w:rsid w:val="00C5182D"/>
    <w:rsid w:val="00C53315"/>
    <w:rsid w:val="00C5420C"/>
    <w:rsid w:val="00C54DFC"/>
    <w:rsid w:val="00C57C77"/>
    <w:rsid w:val="00C60316"/>
    <w:rsid w:val="00C6128B"/>
    <w:rsid w:val="00C619B7"/>
    <w:rsid w:val="00C66951"/>
    <w:rsid w:val="00C67AFA"/>
    <w:rsid w:val="00C70D72"/>
    <w:rsid w:val="00C71517"/>
    <w:rsid w:val="00C718CC"/>
    <w:rsid w:val="00C763EB"/>
    <w:rsid w:val="00C766AA"/>
    <w:rsid w:val="00C77125"/>
    <w:rsid w:val="00C80EA0"/>
    <w:rsid w:val="00C825DE"/>
    <w:rsid w:val="00C835D7"/>
    <w:rsid w:val="00C84AEC"/>
    <w:rsid w:val="00C86B9D"/>
    <w:rsid w:val="00C87EC0"/>
    <w:rsid w:val="00C91AAF"/>
    <w:rsid w:val="00C961F8"/>
    <w:rsid w:val="00C97437"/>
    <w:rsid w:val="00C97681"/>
    <w:rsid w:val="00CA1B03"/>
    <w:rsid w:val="00CA3AEE"/>
    <w:rsid w:val="00CA47D2"/>
    <w:rsid w:val="00CA59F3"/>
    <w:rsid w:val="00CA757E"/>
    <w:rsid w:val="00CB0281"/>
    <w:rsid w:val="00CB0891"/>
    <w:rsid w:val="00CB1B54"/>
    <w:rsid w:val="00CB4031"/>
    <w:rsid w:val="00CB7C3A"/>
    <w:rsid w:val="00CC4293"/>
    <w:rsid w:val="00CD0A9F"/>
    <w:rsid w:val="00CD2123"/>
    <w:rsid w:val="00CD265B"/>
    <w:rsid w:val="00CD26B7"/>
    <w:rsid w:val="00CD43B3"/>
    <w:rsid w:val="00CD467C"/>
    <w:rsid w:val="00CD5931"/>
    <w:rsid w:val="00CD7061"/>
    <w:rsid w:val="00CD726D"/>
    <w:rsid w:val="00CE1A8F"/>
    <w:rsid w:val="00CE1C8E"/>
    <w:rsid w:val="00CE26BA"/>
    <w:rsid w:val="00CE30B3"/>
    <w:rsid w:val="00CE4DDF"/>
    <w:rsid w:val="00CE7257"/>
    <w:rsid w:val="00CE75D5"/>
    <w:rsid w:val="00CF2103"/>
    <w:rsid w:val="00CF556C"/>
    <w:rsid w:val="00D00541"/>
    <w:rsid w:val="00D0095C"/>
    <w:rsid w:val="00D05A36"/>
    <w:rsid w:val="00D05DED"/>
    <w:rsid w:val="00D07325"/>
    <w:rsid w:val="00D0736E"/>
    <w:rsid w:val="00D13734"/>
    <w:rsid w:val="00D156E6"/>
    <w:rsid w:val="00D179BB"/>
    <w:rsid w:val="00D17FA4"/>
    <w:rsid w:val="00D20214"/>
    <w:rsid w:val="00D20C81"/>
    <w:rsid w:val="00D229C6"/>
    <w:rsid w:val="00D2490B"/>
    <w:rsid w:val="00D265D8"/>
    <w:rsid w:val="00D3001A"/>
    <w:rsid w:val="00D30F65"/>
    <w:rsid w:val="00D31EA7"/>
    <w:rsid w:val="00D32A23"/>
    <w:rsid w:val="00D33B49"/>
    <w:rsid w:val="00D34044"/>
    <w:rsid w:val="00D3633E"/>
    <w:rsid w:val="00D43497"/>
    <w:rsid w:val="00D5118B"/>
    <w:rsid w:val="00D52416"/>
    <w:rsid w:val="00D5357B"/>
    <w:rsid w:val="00D621D6"/>
    <w:rsid w:val="00D63753"/>
    <w:rsid w:val="00D639BE"/>
    <w:rsid w:val="00D666B3"/>
    <w:rsid w:val="00D67EA7"/>
    <w:rsid w:val="00D71717"/>
    <w:rsid w:val="00D72C04"/>
    <w:rsid w:val="00D72CB8"/>
    <w:rsid w:val="00D82626"/>
    <w:rsid w:val="00D85803"/>
    <w:rsid w:val="00D858DF"/>
    <w:rsid w:val="00D8688D"/>
    <w:rsid w:val="00D92231"/>
    <w:rsid w:val="00D93933"/>
    <w:rsid w:val="00D94A2D"/>
    <w:rsid w:val="00D95BAA"/>
    <w:rsid w:val="00DA1682"/>
    <w:rsid w:val="00DA4488"/>
    <w:rsid w:val="00DA4CBA"/>
    <w:rsid w:val="00DA4EBC"/>
    <w:rsid w:val="00DA629D"/>
    <w:rsid w:val="00DB188A"/>
    <w:rsid w:val="00DB1B0E"/>
    <w:rsid w:val="00DB28EE"/>
    <w:rsid w:val="00DB3DBA"/>
    <w:rsid w:val="00DB4E09"/>
    <w:rsid w:val="00DB66BF"/>
    <w:rsid w:val="00DC1462"/>
    <w:rsid w:val="00DC1C24"/>
    <w:rsid w:val="00DC31EE"/>
    <w:rsid w:val="00DC3F4C"/>
    <w:rsid w:val="00DC6DB3"/>
    <w:rsid w:val="00DD2359"/>
    <w:rsid w:val="00DD2758"/>
    <w:rsid w:val="00DD30B6"/>
    <w:rsid w:val="00DD34D7"/>
    <w:rsid w:val="00DD4F5E"/>
    <w:rsid w:val="00DD6E8B"/>
    <w:rsid w:val="00DF0197"/>
    <w:rsid w:val="00DF1E91"/>
    <w:rsid w:val="00DF3FDF"/>
    <w:rsid w:val="00DF4908"/>
    <w:rsid w:val="00E00262"/>
    <w:rsid w:val="00E00673"/>
    <w:rsid w:val="00E01E35"/>
    <w:rsid w:val="00E1600D"/>
    <w:rsid w:val="00E172CF"/>
    <w:rsid w:val="00E20F4E"/>
    <w:rsid w:val="00E21C48"/>
    <w:rsid w:val="00E21F67"/>
    <w:rsid w:val="00E2310B"/>
    <w:rsid w:val="00E23661"/>
    <w:rsid w:val="00E24841"/>
    <w:rsid w:val="00E27658"/>
    <w:rsid w:val="00E322DE"/>
    <w:rsid w:val="00E32938"/>
    <w:rsid w:val="00E35E59"/>
    <w:rsid w:val="00E3626E"/>
    <w:rsid w:val="00E37751"/>
    <w:rsid w:val="00E42729"/>
    <w:rsid w:val="00E43DF5"/>
    <w:rsid w:val="00E441BE"/>
    <w:rsid w:val="00E44690"/>
    <w:rsid w:val="00E4484F"/>
    <w:rsid w:val="00E44D7C"/>
    <w:rsid w:val="00E450F6"/>
    <w:rsid w:val="00E4533A"/>
    <w:rsid w:val="00E461A6"/>
    <w:rsid w:val="00E47D30"/>
    <w:rsid w:val="00E5310C"/>
    <w:rsid w:val="00E53391"/>
    <w:rsid w:val="00E538BA"/>
    <w:rsid w:val="00E547BC"/>
    <w:rsid w:val="00E55296"/>
    <w:rsid w:val="00E55D33"/>
    <w:rsid w:val="00E6155F"/>
    <w:rsid w:val="00E64E20"/>
    <w:rsid w:val="00E665A7"/>
    <w:rsid w:val="00E6692E"/>
    <w:rsid w:val="00E67B32"/>
    <w:rsid w:val="00E712F1"/>
    <w:rsid w:val="00E73B34"/>
    <w:rsid w:val="00E74DD6"/>
    <w:rsid w:val="00E800FF"/>
    <w:rsid w:val="00E80CFC"/>
    <w:rsid w:val="00E830F6"/>
    <w:rsid w:val="00E9027F"/>
    <w:rsid w:val="00E90D4F"/>
    <w:rsid w:val="00E912D0"/>
    <w:rsid w:val="00E92B3D"/>
    <w:rsid w:val="00E930B2"/>
    <w:rsid w:val="00E9389B"/>
    <w:rsid w:val="00E93F22"/>
    <w:rsid w:val="00E94C60"/>
    <w:rsid w:val="00E969B3"/>
    <w:rsid w:val="00EA01B1"/>
    <w:rsid w:val="00EA0F90"/>
    <w:rsid w:val="00EA1EDD"/>
    <w:rsid w:val="00EA4B23"/>
    <w:rsid w:val="00EA542F"/>
    <w:rsid w:val="00EA689D"/>
    <w:rsid w:val="00EB0007"/>
    <w:rsid w:val="00EB1F31"/>
    <w:rsid w:val="00EB2317"/>
    <w:rsid w:val="00EB2992"/>
    <w:rsid w:val="00EB5120"/>
    <w:rsid w:val="00EB56BF"/>
    <w:rsid w:val="00EB5879"/>
    <w:rsid w:val="00EB5AB8"/>
    <w:rsid w:val="00EC09BD"/>
    <w:rsid w:val="00EC4C0B"/>
    <w:rsid w:val="00EC55C0"/>
    <w:rsid w:val="00EC6EA1"/>
    <w:rsid w:val="00ED4294"/>
    <w:rsid w:val="00ED5489"/>
    <w:rsid w:val="00ED5755"/>
    <w:rsid w:val="00ED7AEA"/>
    <w:rsid w:val="00ED7EB5"/>
    <w:rsid w:val="00EE0CF5"/>
    <w:rsid w:val="00EE1639"/>
    <w:rsid w:val="00EE2F2A"/>
    <w:rsid w:val="00EE4781"/>
    <w:rsid w:val="00EE788B"/>
    <w:rsid w:val="00EE7D10"/>
    <w:rsid w:val="00EF2E40"/>
    <w:rsid w:val="00EF407B"/>
    <w:rsid w:val="00EF49C1"/>
    <w:rsid w:val="00EF5CBD"/>
    <w:rsid w:val="00EF682D"/>
    <w:rsid w:val="00EF68FD"/>
    <w:rsid w:val="00F046C1"/>
    <w:rsid w:val="00F04F5C"/>
    <w:rsid w:val="00F05D9D"/>
    <w:rsid w:val="00F05F7F"/>
    <w:rsid w:val="00F06E9A"/>
    <w:rsid w:val="00F1140E"/>
    <w:rsid w:val="00F1420A"/>
    <w:rsid w:val="00F17E3D"/>
    <w:rsid w:val="00F21769"/>
    <w:rsid w:val="00F245D2"/>
    <w:rsid w:val="00F32639"/>
    <w:rsid w:val="00F328E1"/>
    <w:rsid w:val="00F34179"/>
    <w:rsid w:val="00F40611"/>
    <w:rsid w:val="00F40957"/>
    <w:rsid w:val="00F427CE"/>
    <w:rsid w:val="00F46502"/>
    <w:rsid w:val="00F46F4D"/>
    <w:rsid w:val="00F53887"/>
    <w:rsid w:val="00F54133"/>
    <w:rsid w:val="00F627BE"/>
    <w:rsid w:val="00F62A3F"/>
    <w:rsid w:val="00F63EEE"/>
    <w:rsid w:val="00F642F7"/>
    <w:rsid w:val="00F655DB"/>
    <w:rsid w:val="00F70503"/>
    <w:rsid w:val="00F71860"/>
    <w:rsid w:val="00F71F56"/>
    <w:rsid w:val="00F8431F"/>
    <w:rsid w:val="00F843A5"/>
    <w:rsid w:val="00F84CD0"/>
    <w:rsid w:val="00F85624"/>
    <w:rsid w:val="00F85E42"/>
    <w:rsid w:val="00F8654A"/>
    <w:rsid w:val="00F87C53"/>
    <w:rsid w:val="00F90037"/>
    <w:rsid w:val="00F90120"/>
    <w:rsid w:val="00F90BBB"/>
    <w:rsid w:val="00F90CF2"/>
    <w:rsid w:val="00F92092"/>
    <w:rsid w:val="00F926B6"/>
    <w:rsid w:val="00F96485"/>
    <w:rsid w:val="00F972E7"/>
    <w:rsid w:val="00FA274C"/>
    <w:rsid w:val="00FA3A7F"/>
    <w:rsid w:val="00FA5936"/>
    <w:rsid w:val="00FA5CDE"/>
    <w:rsid w:val="00FA6378"/>
    <w:rsid w:val="00FB08F9"/>
    <w:rsid w:val="00FB127E"/>
    <w:rsid w:val="00FB4209"/>
    <w:rsid w:val="00FB4F32"/>
    <w:rsid w:val="00FB53C1"/>
    <w:rsid w:val="00FC060F"/>
    <w:rsid w:val="00FC0F2F"/>
    <w:rsid w:val="00FC2ADE"/>
    <w:rsid w:val="00FC5A13"/>
    <w:rsid w:val="00FD0261"/>
    <w:rsid w:val="00FD224C"/>
    <w:rsid w:val="00FD27E2"/>
    <w:rsid w:val="00FD3715"/>
    <w:rsid w:val="00FD50B4"/>
    <w:rsid w:val="00FE0C15"/>
    <w:rsid w:val="00FE355C"/>
    <w:rsid w:val="00FE3BC8"/>
    <w:rsid w:val="00FF1345"/>
    <w:rsid w:val="00FF1D0F"/>
    <w:rsid w:val="00FF5D97"/>
    <w:rsid w:val="00FF6CBE"/>
    <w:rsid w:val="00FF7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429"/>
    <w:pPr>
      <w:spacing w:line="36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429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Normal"/>
    <w:next w:val="Normal"/>
    <w:rsid w:val="00756429"/>
    <w:pPr>
      <w:spacing w:after="240" w:line="480" w:lineRule="auto"/>
      <w:jc w:val="center"/>
    </w:pPr>
    <w:rPr>
      <w:i/>
    </w:rPr>
  </w:style>
  <w:style w:type="paragraph" w:customStyle="1" w:styleId="BIEmailAddress">
    <w:name w:val="BI_Email_Address"/>
    <w:basedOn w:val="Normal"/>
    <w:next w:val="Normal"/>
    <w:rsid w:val="00756429"/>
    <w:pPr>
      <w:spacing w:line="480" w:lineRule="auto"/>
    </w:pPr>
  </w:style>
  <w:style w:type="paragraph" w:customStyle="1" w:styleId="BDAbstract">
    <w:name w:val="BD_Abstract"/>
    <w:basedOn w:val="Normal"/>
    <w:next w:val="Normal"/>
    <w:rsid w:val="00756429"/>
    <w:pPr>
      <w:spacing w:before="360" w:after="360"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07/relationships/stylesWithEffects" Target="stylesWithEffects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2</Words>
  <Characters>70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A. Segura</dc:creator>
  <cp:lastModifiedBy>Pedro A. Segura</cp:lastModifiedBy>
  <cp:revision>3</cp:revision>
  <dcterms:created xsi:type="dcterms:W3CDTF">2013-04-10T13:12:00Z</dcterms:created>
  <dcterms:modified xsi:type="dcterms:W3CDTF">2013-04-10T13:13:00Z</dcterms:modified>
</cp:coreProperties>
</file>